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423" w:rsidRPr="00F266E7" w:rsidRDefault="00EC6423" w:rsidP="00EC64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2743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</w:t>
      </w:r>
      <w:r w:rsidR="00AE3A6C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2743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bookmarkStart w:id="0" w:name="_GoBack"/>
      <w:bookmarkEnd w:id="0"/>
      <w:r w:rsidR="002743F5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2743F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F266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Linear dynamic rang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f the assay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/>
      </w:tblPr>
      <w:tblGrid>
        <w:gridCol w:w="1298"/>
        <w:gridCol w:w="1657"/>
        <w:gridCol w:w="1046"/>
        <w:gridCol w:w="1368"/>
        <w:gridCol w:w="590"/>
      </w:tblGrid>
      <w:tr w:rsidR="00EC6423" w:rsidRPr="009E26CF" w:rsidTr="003851B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gression parameters</w:t>
            </w:r>
          </w:p>
        </w:tc>
      </w:tr>
      <w:tr w:rsidR="00EC6423" w:rsidRPr="009E26CF" w:rsidTr="003851BF">
        <w:trPr>
          <w:trHeight w:val="5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naly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inear range, n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lope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tercept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EC6423" w:rsidRPr="009E26CF" w:rsidTr="003851B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moxi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4-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</w:tr>
      <w:tr w:rsidR="00EC6423" w:rsidRPr="009E26CF" w:rsidTr="003851B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m-N-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-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</w:tr>
      <w:tr w:rsidR="00EC6423" w:rsidRPr="009E26CF" w:rsidTr="003851B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-4'Endoxife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-26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</w:tr>
      <w:tr w:rsidR="00EC6423" w:rsidRPr="009E26CF" w:rsidTr="003851B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6423" w:rsidRPr="009E26CF" w:rsidTr="003851BF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-Endoxi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-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</w:tr>
      <w:tr w:rsidR="00EC6423" w:rsidRPr="009E26CF" w:rsidTr="003851B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0-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8</w:t>
            </w:r>
          </w:p>
        </w:tc>
      </w:tr>
      <w:tr w:rsidR="00EC6423" w:rsidRPr="009E26CF" w:rsidTr="003851B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NDD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2-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</w:tr>
      <w:tr w:rsidR="00EC6423" w:rsidRPr="009E26CF" w:rsidTr="003851B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'OH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-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</w:tr>
      <w:tr w:rsidR="00EC6423" w:rsidRPr="009E26CF" w:rsidTr="003851B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-4OH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-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</w:tr>
      <w:tr w:rsidR="00EC6423" w:rsidRPr="009E26CF" w:rsidTr="003851B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-α-OH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-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4</w:t>
            </w:r>
          </w:p>
        </w:tc>
      </w:tr>
      <w:tr w:rsidR="00EC6423" w:rsidRPr="009E26CF" w:rsidTr="003851B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s-β-OHta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-16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EC6423" w:rsidRPr="009E26CF" w:rsidTr="003851BF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6423" w:rsidRPr="009E26CF" w:rsidRDefault="00EC6423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C6423" w:rsidRPr="00F266E7" w:rsidRDefault="00EC6423" w:rsidP="00EC64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2EF8" w:rsidRDefault="002E2EF8"/>
    <w:sectPr w:rsidR="002E2EF8" w:rsidSect="005476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08"/>
  <w:hyphenationZone w:val="425"/>
  <w:characterSpacingControl w:val="doNotCompress"/>
  <w:compat/>
  <w:docVars>
    <w:docVar w:name="Total_Editing_Time" w:val="0"/>
  </w:docVars>
  <w:rsids>
    <w:rsidRoot w:val="00EC6423"/>
    <w:rsid w:val="002743F5"/>
    <w:rsid w:val="002E2EF8"/>
    <w:rsid w:val="005476B4"/>
    <w:rsid w:val="00AE3A6C"/>
    <w:rsid w:val="00B82031"/>
    <w:rsid w:val="00EC64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C6423"/>
    <w:rPr>
      <w:rFonts w:ascii="Calibri" w:eastAsia="Calibri" w:hAnsi="Calibri" w:cs="Calibri"/>
      <w:color w:val="000000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C6423"/>
    <w:rPr>
      <w:rFonts w:ascii="Calibri" w:eastAsia="Calibri" w:hAnsi="Calibri" w:cs="Calibri"/>
      <w:color w:val="000000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9</Lines>
  <Paragraphs>2</Paragraphs>
  <ScaleCrop>false</ScaleCrop>
  <Company>Helse Vest</Company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Helland</dc:creator>
  <cp:lastModifiedBy>JABSIN</cp:lastModifiedBy>
  <cp:revision>3</cp:revision>
  <dcterms:created xsi:type="dcterms:W3CDTF">2017-06-15T10:28:00Z</dcterms:created>
  <dcterms:modified xsi:type="dcterms:W3CDTF">2017-11-11T18:52:00Z</dcterms:modified>
</cp:coreProperties>
</file>